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5253F9" w14:textId="219411CD" w:rsidR="00D914D4" w:rsidRPr="00AE5639" w:rsidRDefault="000B37DF" w:rsidP="00DC0050">
      <w:pPr>
        <w:pStyle w:val="Titre1"/>
      </w:pPr>
      <w:r w:rsidRPr="00AE5639">
        <w:t>Tree production process</w:t>
      </w:r>
    </w:p>
    <w:p w14:paraId="128FE902" w14:textId="717A83FC" w:rsidR="000B37DF" w:rsidRPr="00AE5639" w:rsidRDefault="000B37DF" w:rsidP="0043291D">
      <w:pPr>
        <w:pStyle w:val="Titre2"/>
      </w:pPr>
      <w:commentRangeStart w:id="0"/>
      <w:commentRangeStart w:id="1"/>
      <w:r w:rsidRPr="00060E94">
        <w:t>Hydroponic</w:t>
      </w:r>
      <w:r w:rsidRPr="00AE5639">
        <w:t xml:space="preserve"> </w:t>
      </w:r>
      <w:commentRangeEnd w:id="0"/>
      <w:r w:rsidR="00706E4C">
        <w:rPr>
          <w:rStyle w:val="Marquedecommentaire"/>
          <w:rFonts w:eastAsiaTheme="minorHAnsi"/>
          <w:b w:val="0"/>
        </w:rPr>
        <w:commentReference w:id="0"/>
      </w:r>
      <w:commentRangeEnd w:id="1"/>
      <w:r w:rsidR="00706E4C">
        <w:rPr>
          <w:rStyle w:val="Marquedecommentaire"/>
          <w:rFonts w:eastAsiaTheme="minorHAnsi"/>
          <w:b w:val="0"/>
        </w:rPr>
        <w:commentReference w:id="1"/>
      </w:r>
      <w:r w:rsidRPr="00AE5639">
        <w:t>system</w:t>
      </w:r>
    </w:p>
    <w:p w14:paraId="5AF53E37" w14:textId="3BEE0A20" w:rsidR="00C03F57" w:rsidRDefault="000D3F11" w:rsidP="00C03F57">
      <w:r>
        <w:t>Cuttings</w:t>
      </w:r>
      <w:r w:rsidR="00C03F57" w:rsidRPr="00C03F57">
        <w:t xml:space="preserve"> were prepared from the tree branches collected </w:t>
      </w:r>
      <w:r>
        <w:t>on</w:t>
      </w:r>
      <w:r w:rsidR="00C03F57" w:rsidRPr="00C03F57">
        <w:t xml:space="preserve"> the field. The base of each</w:t>
      </w:r>
      <w:r>
        <w:t xml:space="preserve"> cutting</w:t>
      </w:r>
      <w:r w:rsidR="00C03F57" w:rsidRPr="00C03F57">
        <w:t xml:space="preserve"> was cut diagonally</w:t>
      </w:r>
      <w:r w:rsidR="00A042F3">
        <w:t xml:space="preserve"> and immediately</w:t>
      </w:r>
      <w:r w:rsidR="00C03F57" w:rsidRPr="00C03F57">
        <w:t xml:space="preserve"> dipped in a rooting powder</w:t>
      </w:r>
      <w:r w:rsidR="00A042F3">
        <w:t xml:space="preserve"> containing 0.8% of </w:t>
      </w:r>
      <w:r w:rsidR="00A042F3" w:rsidRPr="00A042F3">
        <w:t>Indole-3-butyric acid</w:t>
      </w:r>
      <w:r w:rsidR="00A042F3">
        <w:t>, a plant hormone</w:t>
      </w:r>
      <w:r w:rsidR="00A042F3" w:rsidRPr="00A042F3">
        <w:t xml:space="preserve"> </w:t>
      </w:r>
      <w:r w:rsidR="00A042F3">
        <w:t>helping for the initiation of root development</w:t>
      </w:r>
      <w:r w:rsidR="00C03F57" w:rsidRPr="00C03F57">
        <w:t xml:space="preserve"> (STIM-ROOT No3, Plant Product Co. LTD)</w:t>
      </w:r>
      <w:r w:rsidR="00A042F3">
        <w:t>. Cuttings were than</w:t>
      </w:r>
      <w:r w:rsidR="00C03F57" w:rsidRPr="00C03F57">
        <w:t xml:space="preserve"> inserted into a rooting medium (ROOTCUBES® 1½’ square, Smithers-OASIS) in the hydroponic system. Buds containing flowers were removed. The cuttings were watered automatically twice a day, at 08:00 and 20:00, for 4 minutes (just enough time for the container to be filled and drained slowly). Day/night greenhouse temperatures were set at 22/18°C with 16 hours supplemented lighting (less than 250 W/m2) between 08:00 and 24:00. Every four </w:t>
      </w:r>
      <w:bookmarkStart w:id="2" w:name="_GoBack"/>
      <w:bookmarkEnd w:id="2"/>
      <w:r w:rsidR="00C03F57" w:rsidRPr="00C03F57">
        <w:t xml:space="preserve">weeks of growth in hydroponic, a </w:t>
      </w:r>
      <w:commentRangeStart w:id="3"/>
      <w:commentRangeStart w:id="4"/>
      <w:r w:rsidR="00C03F57" w:rsidRPr="00C03F57">
        <w:t>rooting fertilizer</w:t>
      </w:r>
      <w:commentRangeEnd w:id="3"/>
      <w:r w:rsidR="000570BD">
        <w:rPr>
          <w:rStyle w:val="Marquedecommentaire"/>
        </w:rPr>
        <w:commentReference w:id="3"/>
      </w:r>
      <w:commentRangeEnd w:id="4"/>
      <w:r w:rsidR="000570BD">
        <w:rPr>
          <w:rStyle w:val="Marquedecommentaire"/>
        </w:rPr>
        <w:commentReference w:id="4"/>
      </w:r>
      <w:r w:rsidR="00C03F57" w:rsidRPr="00C03F57">
        <w:t xml:space="preserve"> (8 mL / 40 L; </w:t>
      </w:r>
      <w:proofErr w:type="spellStart"/>
      <w:r w:rsidR="00C03F57" w:rsidRPr="00C03F57">
        <w:t>Roots&amp;Rhizo</w:t>
      </w:r>
      <w:proofErr w:type="spellEnd"/>
      <w:r w:rsidR="00C03F57" w:rsidRPr="00C03F57">
        <w:t xml:space="preserve">, Fred T. </w:t>
      </w:r>
      <w:proofErr w:type="spellStart"/>
      <w:r w:rsidR="00C03F57" w:rsidRPr="00C03F57">
        <w:t>Lizer</w:t>
      </w:r>
      <w:proofErr w:type="spellEnd"/>
      <w:r w:rsidR="006C4E7C" w:rsidRPr="00C03F57">
        <w:t>; 10-32-2, N-P-K</w:t>
      </w:r>
      <w:r w:rsidR="00C03F57" w:rsidRPr="00C03F57">
        <w:t>) was added to the irrigation system to help root development.</w:t>
      </w:r>
    </w:p>
    <w:p w14:paraId="77A642CC" w14:textId="56762898" w:rsidR="000D3F11" w:rsidRPr="00C03F57" w:rsidRDefault="000D3F11" w:rsidP="0043291D">
      <w:pPr>
        <w:pStyle w:val="Titre2"/>
      </w:pPr>
      <w:r>
        <w:t>Growth in pots</w:t>
      </w:r>
    </w:p>
    <w:p w14:paraId="5408D259" w14:textId="36073ABA" w:rsidR="00DC4553" w:rsidRDefault="00C03F57" w:rsidP="00C03F57">
      <w:r w:rsidRPr="00C03F57">
        <w:t>After two months of growth in the hydroponic system, cuttings were transferred to pots</w:t>
      </w:r>
      <w:r w:rsidR="004B29A1">
        <w:t xml:space="preserve"> and grown for another three months</w:t>
      </w:r>
      <w:r w:rsidRPr="00C03F57">
        <w:t xml:space="preserve">. The potting mix consisted of four parts peat (Agro Mix G6, </w:t>
      </w:r>
      <w:proofErr w:type="spellStart"/>
      <w:r w:rsidRPr="00C03F57">
        <w:t>Fafard</w:t>
      </w:r>
      <w:proofErr w:type="spellEnd"/>
      <w:r w:rsidRPr="00C03F57">
        <w:t xml:space="preserve">), two parts vermiculite (Perlite Canada Inc.) and one part </w:t>
      </w:r>
      <w:proofErr w:type="spellStart"/>
      <w:r w:rsidRPr="00C03F57">
        <w:t>Turface</w:t>
      </w:r>
      <w:proofErr w:type="spellEnd"/>
      <w:r w:rsidRPr="00C03F57">
        <w:t xml:space="preserve"> (calcined clay particles, </w:t>
      </w:r>
      <w:proofErr w:type="spellStart"/>
      <w:r w:rsidRPr="00C03F57">
        <w:t>Turface</w:t>
      </w:r>
      <w:proofErr w:type="spellEnd"/>
      <w:r w:rsidRPr="00C03F57">
        <w:t xml:space="preserve"> MVP, </w:t>
      </w:r>
      <w:proofErr w:type="spellStart"/>
      <w:r w:rsidRPr="00C03F57">
        <w:t>Turface</w:t>
      </w:r>
      <w:proofErr w:type="spellEnd"/>
      <w:r w:rsidRPr="00C03F57">
        <w:t xml:space="preserve"> Athletics®). The potting mix was watered and </w:t>
      </w:r>
      <w:commentRangeStart w:id="5"/>
      <w:commentRangeStart w:id="6"/>
      <w:r w:rsidRPr="00C03F57">
        <w:t xml:space="preserve">autoclaved </w:t>
      </w:r>
      <w:commentRangeEnd w:id="5"/>
      <w:r w:rsidR="002C4F14">
        <w:rPr>
          <w:rStyle w:val="Marquedecommentaire"/>
        </w:rPr>
        <w:commentReference w:id="5"/>
      </w:r>
      <w:commentRangeEnd w:id="6"/>
      <w:r w:rsidR="00351E13">
        <w:rPr>
          <w:rStyle w:val="Marquedecommentaire"/>
        </w:rPr>
        <w:commentReference w:id="6"/>
      </w:r>
      <w:r w:rsidRPr="00C03F57">
        <w:t>to kill insects potentially present in the peat.</w:t>
      </w:r>
      <w:r w:rsidR="00433897">
        <w:t xml:space="preserve"> All substrates contained the same autoclaved potting mix, therefore waste mine substrates were amended with the same substrate as was contained in the control substrate, allowing for a normalized comparison of the tree substrate types. </w:t>
      </w:r>
      <w:r w:rsidRPr="00C03F57">
        <w:t xml:space="preserve">Nine grams of slow release fertilizer (18.6.8, N.P.K; </w:t>
      </w:r>
      <w:proofErr w:type="spellStart"/>
      <w:r w:rsidRPr="00C03F57">
        <w:t>Nutricote</w:t>
      </w:r>
      <w:proofErr w:type="spellEnd"/>
      <w:r w:rsidRPr="00C03F57">
        <w:t xml:space="preserve"> Total, Type:100, </w:t>
      </w:r>
      <w:proofErr w:type="spellStart"/>
      <w:r w:rsidRPr="00C03F57">
        <w:t>Chisso</w:t>
      </w:r>
      <w:proofErr w:type="spellEnd"/>
      <w:r w:rsidRPr="00C03F57">
        <w:t>-Asahi Fertilizer Co. LTD) was then added per liter of potting mix. Cuttings were planted in 250 mL square pots. Temperature and light conditions were the same as for the hydroponic growth. For the first two months, the trees were watered automatically by a drip irrigation system twice a day for 3 minutes at 08:00 and 20:00. For the last month, the watering program was changed to three times per day for 5, 3 and 5 minutes at 08:00, 16:00 and 24:00. Trees were given extra manual watering as required.</w:t>
      </w:r>
    </w:p>
    <w:p w14:paraId="14995B8D" w14:textId="10C80B63" w:rsidR="00DC0050" w:rsidRDefault="00DC0050" w:rsidP="001421F2">
      <w:pPr>
        <w:pStyle w:val="Titre1"/>
      </w:pPr>
      <w:r>
        <w:t>Greenhouse conditions for the experiment</w:t>
      </w:r>
    </w:p>
    <w:p w14:paraId="6569933A" w14:textId="4E64C7E3" w:rsidR="001421F2" w:rsidRDefault="00910D4A" w:rsidP="001421F2">
      <w:r>
        <w:t xml:space="preserve">In the greenhouse, </w:t>
      </w:r>
      <w:r w:rsidR="00B1660E">
        <w:t xml:space="preserve">from April to August, </w:t>
      </w:r>
      <w:r>
        <w:t>t</w:t>
      </w:r>
      <w:r w:rsidRPr="001421F2">
        <w:t xml:space="preserve">he </w:t>
      </w:r>
      <w:r w:rsidR="001421F2" w:rsidRPr="001421F2">
        <w:t xml:space="preserve">trees were watered automatically using </w:t>
      </w:r>
      <w:r w:rsidR="001421F2">
        <w:t>a</w:t>
      </w:r>
      <w:r w:rsidR="001421F2" w:rsidRPr="001421F2">
        <w:t xml:space="preserve"> drip irrigation system three times per day for 5 minutes at 08:00, 16:00 and 24:00. Temperature and light settings were as described previously.</w:t>
      </w:r>
      <w:r>
        <w:t xml:space="preserve"> When transferred outside</w:t>
      </w:r>
      <w:r w:rsidR="00B1660E">
        <w:t xml:space="preserve"> in august</w:t>
      </w:r>
      <w:r>
        <w:t>, the trees were watered manually, as required.</w:t>
      </w:r>
    </w:p>
    <w:p w14:paraId="1F9A18D4" w14:textId="6ACCF3D8" w:rsidR="00910D4A" w:rsidRPr="001421F2" w:rsidRDefault="00B1660E" w:rsidP="001421F2">
      <w:r>
        <w:t xml:space="preserve">The trees were returned to the greenhouse in January as to simulate spring. The greenhouse was </w:t>
      </w:r>
      <w:r w:rsidRPr="00B1660E">
        <w:t xml:space="preserve">set to a day/night temperature of 10/5°C with 10 hours of supplemented lighting from 08:00 to 16:00 hours. The trees were immediately cut back to between 30 cm and 50 cm high </w:t>
      </w:r>
      <w:proofErr w:type="gramStart"/>
      <w:r w:rsidRPr="00B1660E">
        <w:t>so as to</w:t>
      </w:r>
      <w:proofErr w:type="gramEnd"/>
      <w:r w:rsidRPr="00B1660E">
        <w:t xml:space="preserve"> keep 10 buds per tree, including both lateral and terminal buds. Temperature and lighting were gradually raised by 5°C and two hours respectively at two weeks interval until reaching maximum day/night temperatures of 22/18°C and 14 hours lighting (between 06:00 and 20:00). Irrigation started one week after the first buds started to flush, again using the drip irrigation system. Trees were initially watered for 3 minutes at 08:00 once every three days. After ten days, this was increased to once every two days, then to once a day a week later, and finally to twice a day, for 5 minutes, at 08:00 and 20:00 11 days after that.</w:t>
      </w:r>
      <w:r w:rsidR="00A3757B">
        <w:t xml:space="preserve"> The trees were grown for about three months, until they naturally set bud.</w:t>
      </w:r>
    </w:p>
    <w:sectPr w:rsidR="00910D4A" w:rsidRPr="001421F2" w:rsidSect="00870B42">
      <w:pgSz w:w="12240" w:h="15840"/>
      <w:pgMar w:top="1140" w:right="1179" w:bottom="1140" w:left="1281"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Karelle Rheault" w:date="2020-09-01T15:30:00Z" w:initials="KR">
    <w:p w14:paraId="63FB0DA0" w14:textId="3DC7EA8F" w:rsidR="00706E4C" w:rsidRDefault="00706E4C">
      <w:pPr>
        <w:pStyle w:val="Commentaire"/>
      </w:pPr>
      <w:r>
        <w:rPr>
          <w:rStyle w:val="Marquedecommentaire"/>
        </w:rPr>
        <w:annotationRef/>
      </w:r>
      <w:r>
        <w:t xml:space="preserve">R1.4. </w:t>
      </w:r>
      <w:r w:rsidRPr="00273603">
        <w:t>A detail of hydroponic medium used is required?</w:t>
      </w:r>
    </w:p>
  </w:comment>
  <w:comment w:id="1" w:author="Karelle Rheault" w:date="2020-09-01T15:30:00Z" w:initials="KR">
    <w:p w14:paraId="76F436AB" w14:textId="2B6776FA" w:rsidR="00706E4C" w:rsidRDefault="00706E4C">
      <w:pPr>
        <w:pStyle w:val="Commentaire"/>
      </w:pPr>
      <w:r>
        <w:rPr>
          <w:rStyle w:val="Marquedecommentaire"/>
        </w:rPr>
        <w:annotationRef/>
      </w:r>
      <w:r>
        <w:rPr>
          <w:rFonts w:cstheme="minorHAnsi"/>
          <w:sz w:val="24"/>
          <w:szCs w:val="24"/>
        </w:rPr>
        <w:t>We are not certain if this comment means that more details should be added, or if it is asked if the details we provided are required. Either way, this section has been moved to the Supplementary File 1 and more details have been added for clearer instructions.</w:t>
      </w:r>
    </w:p>
  </w:comment>
  <w:comment w:id="3" w:author="Karelle Rheault" w:date="2020-09-01T15:32:00Z" w:initials="KR">
    <w:p w14:paraId="413F33F4" w14:textId="79EC6F04" w:rsidR="000570BD" w:rsidRDefault="000570BD">
      <w:pPr>
        <w:pStyle w:val="Commentaire"/>
      </w:pPr>
      <w:r>
        <w:rPr>
          <w:rStyle w:val="Marquedecommentaire"/>
        </w:rPr>
        <w:annotationRef/>
      </w:r>
      <w:r>
        <w:t xml:space="preserve">R1.5. </w:t>
      </w:r>
      <w:r w:rsidRPr="00273603">
        <w:t xml:space="preserve">Rooting fertilizer detail required </w:t>
      </w:r>
      <w:proofErr w:type="spellStart"/>
      <w:r w:rsidRPr="00273603">
        <w:t>i.e</w:t>
      </w:r>
      <w:proofErr w:type="spellEnd"/>
      <w:r w:rsidRPr="00273603">
        <w:t xml:space="preserve"> concentrations of elements </w:t>
      </w:r>
      <w:proofErr w:type="spellStart"/>
      <w:r w:rsidRPr="00273603">
        <w:t>etc</w:t>
      </w:r>
      <w:proofErr w:type="spellEnd"/>
    </w:p>
  </w:comment>
  <w:comment w:id="4" w:author="Karelle Rheault" w:date="2020-09-01T15:32:00Z" w:initials="KR">
    <w:p w14:paraId="492C5454" w14:textId="129C4650" w:rsidR="000570BD" w:rsidRDefault="000570BD">
      <w:pPr>
        <w:pStyle w:val="Commentaire"/>
      </w:pPr>
      <w:r>
        <w:rPr>
          <w:rStyle w:val="Marquedecommentaire"/>
        </w:rPr>
        <w:annotationRef/>
      </w:r>
      <w:r w:rsidRPr="005E7FC6">
        <w:rPr>
          <w:rFonts w:cstheme="minorHAnsi"/>
          <w:sz w:val="24"/>
          <w:szCs w:val="24"/>
        </w:rPr>
        <w:t>We made the modification accordingly.</w:t>
      </w:r>
      <w:r>
        <w:rPr>
          <w:rFonts w:cstheme="minorHAnsi"/>
          <w:sz w:val="24"/>
          <w:szCs w:val="24"/>
        </w:rPr>
        <w:t xml:space="preserve"> This part has been moved to the Supplementary File 1.</w:t>
      </w:r>
    </w:p>
  </w:comment>
  <w:comment w:id="5" w:author="Karelle Rheault" w:date="2020-09-01T15:33:00Z" w:initials="KR">
    <w:p w14:paraId="1AFEC18D" w14:textId="55168AE4" w:rsidR="002C4F14" w:rsidRDefault="002C4F14">
      <w:pPr>
        <w:pStyle w:val="Commentaire"/>
      </w:pPr>
      <w:r>
        <w:rPr>
          <w:rStyle w:val="Marquedecommentaire"/>
        </w:rPr>
        <w:annotationRef/>
      </w:r>
      <w:r>
        <w:t xml:space="preserve">R1.6. </w:t>
      </w:r>
      <w:r w:rsidRPr="00273603">
        <w:t>Does autoclaved potting mix changes physio chemical properties if yes how they were controlled?</w:t>
      </w:r>
      <w:r w:rsidRPr="00273603">
        <w:rPr>
          <w:rStyle w:val="Marquedecommentaire"/>
        </w:rPr>
        <w:annotationRef/>
      </w:r>
    </w:p>
  </w:comment>
  <w:comment w:id="6" w:author="Karelle Rheault" w:date="2020-09-01T15:33:00Z" w:initials="KR">
    <w:p w14:paraId="65D6B85B" w14:textId="2605A785" w:rsidR="00351E13" w:rsidRDefault="00351E13">
      <w:pPr>
        <w:pStyle w:val="Commentaire"/>
      </w:pPr>
      <w:r>
        <w:rPr>
          <w:rStyle w:val="Marquedecommentaire"/>
        </w:rPr>
        <w:annotationRef/>
      </w:r>
      <w:r w:rsidR="00BA0EB1" w:rsidRPr="002867FB">
        <w:t xml:space="preserve">The reviewer has highlighted an important issue. A statement was added to clarify that </w:t>
      </w:r>
      <w:r w:rsidR="00BA0EB1">
        <w:t>all treatments received the same autoclaved potting mix, therefore</w:t>
      </w:r>
      <w:r w:rsidR="00BA0EB1" w:rsidRPr="002867FB">
        <w:t xml:space="preserve"> </w:t>
      </w:r>
      <w:r w:rsidR="00BA0EB1">
        <w:t xml:space="preserve">there is no need to control those potential changes in physicochemical properties and microbial structure and composition. </w:t>
      </w:r>
      <w:r w:rsidR="00BA0EB1" w:rsidRPr="002867FB">
        <w:t>This part has been moved to the Supplementary File 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3FB0DA0" w15:done="0"/>
  <w15:commentEx w15:paraId="76F436AB" w15:paraIdParent="63FB0DA0" w15:done="0"/>
  <w15:commentEx w15:paraId="413F33F4" w15:done="0"/>
  <w15:commentEx w15:paraId="492C5454" w15:paraIdParent="413F33F4" w15:done="0"/>
  <w15:commentEx w15:paraId="1AFEC18D" w15:done="0"/>
  <w15:commentEx w15:paraId="65D6B85B" w15:paraIdParent="1AFEC18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8E795" w16cex:dateUtc="2020-09-01T19:30:00Z"/>
  <w16cex:commentExtensible w16cex:durableId="22F8E7B2" w16cex:dateUtc="2020-09-01T19:30:00Z"/>
  <w16cex:commentExtensible w16cex:durableId="22F8E7F4" w16cex:dateUtc="2020-09-01T19:32:00Z"/>
  <w16cex:commentExtensible w16cex:durableId="22F8E80C" w16cex:dateUtc="2020-09-01T19:32:00Z"/>
  <w16cex:commentExtensible w16cex:durableId="22F8E836" w16cex:dateUtc="2020-09-01T19:33:00Z"/>
  <w16cex:commentExtensible w16cex:durableId="22F8E84A" w16cex:dateUtc="2020-09-01T19: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3FB0DA0" w16cid:durableId="22F8E795"/>
  <w16cid:commentId w16cid:paraId="76F436AB" w16cid:durableId="22F8E7B2"/>
  <w16cid:commentId w16cid:paraId="413F33F4" w16cid:durableId="22F8E7F4"/>
  <w16cid:commentId w16cid:paraId="492C5454" w16cid:durableId="22F8E80C"/>
  <w16cid:commentId w16cid:paraId="1AFEC18D" w16cid:durableId="22F8E836"/>
  <w16cid:commentId w16cid:paraId="65D6B85B" w16cid:durableId="22F8E84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1511D"/>
    <w:multiLevelType w:val="multilevel"/>
    <w:tmpl w:val="3C1450F0"/>
    <w:lvl w:ilvl="0">
      <w:start w:val="1"/>
      <w:numFmt w:val="decimal"/>
      <w:lvlText w:val="%1"/>
      <w:lvlJc w:val="left"/>
      <w:pPr>
        <w:ind w:left="570" w:hanging="570"/>
      </w:pPr>
      <w:rPr>
        <w:rFonts w:hint="default"/>
      </w:rPr>
    </w:lvl>
    <w:lvl w:ilvl="1">
      <w:start w:val="1"/>
      <w:numFmt w:val="decimal"/>
      <w:lvlText w:val="%1.%2"/>
      <w:lvlJc w:val="left"/>
      <w:pPr>
        <w:ind w:left="570" w:hanging="5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4264C0C"/>
    <w:multiLevelType w:val="multilevel"/>
    <w:tmpl w:val="C78AB510"/>
    <w:lvl w:ilvl="0">
      <w:start w:val="1"/>
      <w:numFmt w:val="decimal"/>
      <w:pStyle w:val="Titre1"/>
      <w:lvlText w:val="%1"/>
      <w:lvlJc w:val="left"/>
      <w:pPr>
        <w:ind w:left="710" w:hanging="710"/>
      </w:pPr>
      <w:rPr>
        <w:rFonts w:hint="default"/>
        <w:sz w:val="24"/>
      </w:rPr>
    </w:lvl>
    <w:lvl w:ilvl="1">
      <w:start w:val="1"/>
      <w:numFmt w:val="decimal"/>
      <w:pStyle w:val="Titre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41C3473"/>
    <w:multiLevelType w:val="hybridMultilevel"/>
    <w:tmpl w:val="99640B72"/>
    <w:lvl w:ilvl="0" w:tplc="3F26284A">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426F6622"/>
    <w:multiLevelType w:val="hybridMultilevel"/>
    <w:tmpl w:val="7F986DFC"/>
    <w:lvl w:ilvl="0" w:tplc="BB1840E4">
      <w:start w:val="1"/>
      <w:numFmt w:val="decimal"/>
      <w:lvlText w:val="%1"/>
      <w:lvlJc w:val="left"/>
      <w:pPr>
        <w:ind w:left="570" w:hanging="57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4" w15:restartNumberingAfterBreak="0">
    <w:nsid w:val="47374F06"/>
    <w:multiLevelType w:val="multilevel"/>
    <w:tmpl w:val="395E469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3496F74"/>
    <w:multiLevelType w:val="hybridMultilevel"/>
    <w:tmpl w:val="E4E23B5A"/>
    <w:lvl w:ilvl="0" w:tplc="EA1824D0">
      <w:start w:val="1"/>
      <w:numFmt w:val="bullet"/>
      <w:lvlText w:val="□"/>
      <w:lvlJc w:val="left"/>
      <w:pPr>
        <w:ind w:left="1077" w:hanging="360"/>
      </w:pPr>
      <w:rPr>
        <w:rFonts w:ascii="Courier New" w:hAnsi="Courier New" w:hint="default"/>
      </w:rPr>
    </w:lvl>
    <w:lvl w:ilvl="1" w:tplc="0C0C0003" w:tentative="1">
      <w:start w:val="1"/>
      <w:numFmt w:val="bullet"/>
      <w:lvlText w:val="o"/>
      <w:lvlJc w:val="left"/>
      <w:pPr>
        <w:ind w:left="1797" w:hanging="360"/>
      </w:pPr>
      <w:rPr>
        <w:rFonts w:ascii="Courier New" w:hAnsi="Courier New" w:cs="Courier New" w:hint="default"/>
      </w:rPr>
    </w:lvl>
    <w:lvl w:ilvl="2" w:tplc="0C0C0005" w:tentative="1">
      <w:start w:val="1"/>
      <w:numFmt w:val="bullet"/>
      <w:lvlText w:val=""/>
      <w:lvlJc w:val="left"/>
      <w:pPr>
        <w:ind w:left="2517" w:hanging="360"/>
      </w:pPr>
      <w:rPr>
        <w:rFonts w:ascii="Wingdings" w:hAnsi="Wingdings" w:hint="default"/>
      </w:rPr>
    </w:lvl>
    <w:lvl w:ilvl="3" w:tplc="0C0C0001" w:tentative="1">
      <w:start w:val="1"/>
      <w:numFmt w:val="bullet"/>
      <w:lvlText w:val=""/>
      <w:lvlJc w:val="left"/>
      <w:pPr>
        <w:ind w:left="3237" w:hanging="360"/>
      </w:pPr>
      <w:rPr>
        <w:rFonts w:ascii="Symbol" w:hAnsi="Symbol" w:hint="default"/>
      </w:rPr>
    </w:lvl>
    <w:lvl w:ilvl="4" w:tplc="0C0C0003" w:tentative="1">
      <w:start w:val="1"/>
      <w:numFmt w:val="bullet"/>
      <w:lvlText w:val="o"/>
      <w:lvlJc w:val="left"/>
      <w:pPr>
        <w:ind w:left="3957" w:hanging="360"/>
      </w:pPr>
      <w:rPr>
        <w:rFonts w:ascii="Courier New" w:hAnsi="Courier New" w:cs="Courier New" w:hint="default"/>
      </w:rPr>
    </w:lvl>
    <w:lvl w:ilvl="5" w:tplc="0C0C0005" w:tentative="1">
      <w:start w:val="1"/>
      <w:numFmt w:val="bullet"/>
      <w:lvlText w:val=""/>
      <w:lvlJc w:val="left"/>
      <w:pPr>
        <w:ind w:left="4677" w:hanging="360"/>
      </w:pPr>
      <w:rPr>
        <w:rFonts w:ascii="Wingdings" w:hAnsi="Wingdings" w:hint="default"/>
      </w:rPr>
    </w:lvl>
    <w:lvl w:ilvl="6" w:tplc="0C0C0001" w:tentative="1">
      <w:start w:val="1"/>
      <w:numFmt w:val="bullet"/>
      <w:lvlText w:val=""/>
      <w:lvlJc w:val="left"/>
      <w:pPr>
        <w:ind w:left="5397" w:hanging="360"/>
      </w:pPr>
      <w:rPr>
        <w:rFonts w:ascii="Symbol" w:hAnsi="Symbol" w:hint="default"/>
      </w:rPr>
    </w:lvl>
    <w:lvl w:ilvl="7" w:tplc="0C0C0003" w:tentative="1">
      <w:start w:val="1"/>
      <w:numFmt w:val="bullet"/>
      <w:lvlText w:val="o"/>
      <w:lvlJc w:val="left"/>
      <w:pPr>
        <w:ind w:left="6117" w:hanging="360"/>
      </w:pPr>
      <w:rPr>
        <w:rFonts w:ascii="Courier New" w:hAnsi="Courier New" w:cs="Courier New" w:hint="default"/>
      </w:rPr>
    </w:lvl>
    <w:lvl w:ilvl="8" w:tplc="0C0C0005" w:tentative="1">
      <w:start w:val="1"/>
      <w:numFmt w:val="bullet"/>
      <w:lvlText w:val=""/>
      <w:lvlJc w:val="left"/>
      <w:pPr>
        <w:ind w:left="6837" w:hanging="360"/>
      </w:pPr>
      <w:rPr>
        <w:rFonts w:ascii="Wingdings" w:hAnsi="Wingdings" w:hint="default"/>
      </w:rPr>
    </w:lvl>
  </w:abstractNum>
  <w:abstractNum w:abstractNumId="6" w15:restartNumberingAfterBreak="0">
    <w:nsid w:val="54B201CF"/>
    <w:multiLevelType w:val="hybridMultilevel"/>
    <w:tmpl w:val="9174AFA8"/>
    <w:lvl w:ilvl="0" w:tplc="A30CB4B8">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7" w15:restartNumberingAfterBreak="0">
    <w:nsid w:val="683E6C4F"/>
    <w:multiLevelType w:val="multilevel"/>
    <w:tmpl w:val="037AC556"/>
    <w:lvl w:ilvl="0">
      <w:start w:val="1"/>
      <w:numFmt w:val="decimal"/>
      <w:lvlText w:val="%1"/>
      <w:lvlJc w:val="left"/>
      <w:pPr>
        <w:ind w:left="570" w:hanging="570"/>
      </w:pPr>
      <w:rPr>
        <w:rFonts w:hint="default"/>
      </w:rPr>
    </w:lvl>
    <w:lvl w:ilvl="1">
      <w:start w:val="1"/>
      <w:numFmt w:val="decimal"/>
      <w:lvlText w:val="%1.%2"/>
      <w:lvlJc w:val="left"/>
      <w:pPr>
        <w:ind w:left="570" w:hanging="570"/>
      </w:pPr>
      <w:rPr>
        <w:rFonts w:hint="default"/>
      </w:rPr>
    </w:lvl>
    <w:lvl w:ilvl="2">
      <w:start w:val="1"/>
      <w:numFmt w:val="decimal"/>
      <w:pStyle w:val="Titre3"/>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6"/>
  </w:num>
  <w:num w:numId="2">
    <w:abstractNumId w:val="2"/>
  </w:num>
  <w:num w:numId="3">
    <w:abstractNumId w:val="5"/>
  </w:num>
  <w:num w:numId="4">
    <w:abstractNumId w:val="4"/>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7"/>
  </w:num>
  <w:num w:numId="9">
    <w:abstractNumId w:val="3"/>
  </w:num>
  <w:num w:numId="10">
    <w:abstractNumId w:val="0"/>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relle Rheault">
    <w15:presenceInfo w15:providerId="Windows Live" w15:userId="dc6479e9f1d0b2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128"/>
    <w:rsid w:val="000570BD"/>
    <w:rsid w:val="00060E94"/>
    <w:rsid w:val="000B37DF"/>
    <w:rsid w:val="000D3F11"/>
    <w:rsid w:val="001421F2"/>
    <w:rsid w:val="0018410E"/>
    <w:rsid w:val="00247128"/>
    <w:rsid w:val="002C4F14"/>
    <w:rsid w:val="002D4BFD"/>
    <w:rsid w:val="00351E13"/>
    <w:rsid w:val="00352EBF"/>
    <w:rsid w:val="0043291D"/>
    <w:rsid w:val="00433897"/>
    <w:rsid w:val="004B29A1"/>
    <w:rsid w:val="005A33C9"/>
    <w:rsid w:val="006C4E7C"/>
    <w:rsid w:val="00706E4C"/>
    <w:rsid w:val="00726B1E"/>
    <w:rsid w:val="00837C92"/>
    <w:rsid w:val="00870B42"/>
    <w:rsid w:val="00910D4A"/>
    <w:rsid w:val="00993779"/>
    <w:rsid w:val="00A042F3"/>
    <w:rsid w:val="00A3757B"/>
    <w:rsid w:val="00AE5639"/>
    <w:rsid w:val="00B1660E"/>
    <w:rsid w:val="00BA0EB1"/>
    <w:rsid w:val="00C03F57"/>
    <w:rsid w:val="00C04F49"/>
    <w:rsid w:val="00C33808"/>
    <w:rsid w:val="00C41495"/>
    <w:rsid w:val="00CC141F"/>
    <w:rsid w:val="00D914D4"/>
    <w:rsid w:val="00DC0050"/>
    <w:rsid w:val="00DC4553"/>
    <w:rsid w:val="00E8615C"/>
    <w:rsid w:val="00EA152F"/>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93886"/>
  <w15:chartTrackingRefBased/>
  <w15:docId w15:val="{9A277AF1-1BC5-4CA4-97E3-9B412B391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F57"/>
    <w:pPr>
      <w:spacing w:before="120" w:after="240" w:line="240" w:lineRule="auto"/>
    </w:pPr>
    <w:rPr>
      <w:rFonts w:ascii="Times New Roman" w:hAnsi="Times New Roman" w:cs="Times New Roman"/>
      <w:sz w:val="24"/>
      <w:lang w:val="en-US"/>
    </w:rPr>
  </w:style>
  <w:style w:type="paragraph" w:styleId="Titre1">
    <w:name w:val="heading 1"/>
    <w:basedOn w:val="Normal"/>
    <w:next w:val="Normal"/>
    <w:link w:val="Titre1Car"/>
    <w:autoRedefine/>
    <w:uiPriority w:val="9"/>
    <w:qFormat/>
    <w:rsid w:val="00060E94"/>
    <w:pPr>
      <w:numPr>
        <w:numId w:val="12"/>
      </w:numPr>
      <w:spacing w:before="240"/>
      <w:ind w:left="567" w:hanging="567"/>
      <w:outlineLvl w:val="0"/>
    </w:pPr>
    <w:rPr>
      <w:rFonts w:eastAsia="Cambria"/>
      <w:b/>
      <w:szCs w:val="24"/>
    </w:rPr>
  </w:style>
  <w:style w:type="paragraph" w:styleId="Titre2">
    <w:name w:val="heading 2"/>
    <w:basedOn w:val="Normal"/>
    <w:next w:val="Normal"/>
    <w:link w:val="Titre2Car"/>
    <w:autoRedefine/>
    <w:uiPriority w:val="9"/>
    <w:unhideWhenUsed/>
    <w:qFormat/>
    <w:rsid w:val="0043291D"/>
    <w:pPr>
      <w:numPr>
        <w:ilvl w:val="1"/>
        <w:numId w:val="12"/>
      </w:numPr>
      <w:spacing w:before="240" w:after="200"/>
      <w:ind w:left="567" w:hanging="567"/>
      <w:outlineLvl w:val="1"/>
    </w:pPr>
    <w:rPr>
      <w:rFonts w:eastAsia="Cambria"/>
      <w:b/>
      <w:szCs w:val="24"/>
    </w:rPr>
  </w:style>
  <w:style w:type="paragraph" w:styleId="Titre3">
    <w:name w:val="heading 3"/>
    <w:basedOn w:val="Normal"/>
    <w:next w:val="Normal"/>
    <w:link w:val="Titre3Car"/>
    <w:autoRedefine/>
    <w:uiPriority w:val="9"/>
    <w:unhideWhenUsed/>
    <w:qFormat/>
    <w:rsid w:val="000B37DF"/>
    <w:pPr>
      <w:keepNext/>
      <w:keepLines/>
      <w:numPr>
        <w:ilvl w:val="2"/>
        <w:numId w:val="8"/>
      </w:numPr>
      <w:spacing w:before="40"/>
      <w:outlineLvl w:val="2"/>
    </w:pPr>
    <w:rPr>
      <w:rFonts w:eastAsia="Times New Roman"/>
      <w:b/>
      <w:szCs w:val="24"/>
    </w:rPr>
  </w:style>
  <w:style w:type="paragraph" w:styleId="Titre4">
    <w:name w:val="heading 4"/>
    <w:basedOn w:val="Normal"/>
    <w:next w:val="Normal"/>
    <w:link w:val="Titre4Car"/>
    <w:autoRedefine/>
    <w:uiPriority w:val="9"/>
    <w:semiHidden/>
    <w:unhideWhenUsed/>
    <w:qFormat/>
    <w:rsid w:val="00C41495"/>
    <w:pPr>
      <w:keepNext/>
      <w:keepLines/>
      <w:tabs>
        <w:tab w:val="num" w:pos="720"/>
      </w:tabs>
      <w:spacing w:after="0"/>
      <w:ind w:left="720" w:hanging="360"/>
      <w:contextualSpacing/>
      <w:outlineLvl w:val="3"/>
    </w:pPr>
    <w:rPr>
      <w:rFonts w:eastAsiaTheme="majorEastAsia" w:cstheme="majorBidi"/>
      <w:iCs/>
    </w:rPr>
  </w:style>
  <w:style w:type="paragraph" w:styleId="Titre5">
    <w:name w:val="heading 5"/>
    <w:basedOn w:val="Titre3"/>
    <w:next w:val="Normal"/>
    <w:link w:val="Titre5Car"/>
    <w:autoRedefine/>
    <w:uiPriority w:val="9"/>
    <w:semiHidden/>
    <w:unhideWhenUsed/>
    <w:qFormat/>
    <w:rsid w:val="00C41495"/>
    <w:pPr>
      <w:numPr>
        <w:numId w:val="0"/>
      </w:numPr>
      <w:tabs>
        <w:tab w:val="num" w:pos="720"/>
      </w:tabs>
      <w:spacing w:line="276" w:lineRule="auto"/>
      <w:ind w:left="1077" w:hanging="360"/>
      <w:outlineLvl w:val="4"/>
    </w:pPr>
    <w:rPr>
      <w:rFonts w:asciiTheme="minorHAnsi" w:hAnsiTheme="minorHAnsi"/>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0B37DF"/>
    <w:rPr>
      <w:rFonts w:ascii="Times New Roman" w:eastAsia="Times New Roman" w:hAnsi="Times New Roman" w:cs="Times New Roman"/>
      <w:b/>
      <w:sz w:val="24"/>
      <w:szCs w:val="24"/>
      <w:lang w:val="en-US"/>
    </w:rPr>
  </w:style>
  <w:style w:type="character" w:customStyle="1" w:styleId="Titre4Car">
    <w:name w:val="Titre 4 Car"/>
    <w:basedOn w:val="Policepardfaut"/>
    <w:link w:val="Titre4"/>
    <w:uiPriority w:val="9"/>
    <w:semiHidden/>
    <w:rsid w:val="00C41495"/>
    <w:rPr>
      <w:rFonts w:eastAsiaTheme="majorEastAsia" w:cstheme="majorBidi"/>
      <w:iCs/>
    </w:rPr>
  </w:style>
  <w:style w:type="character" w:customStyle="1" w:styleId="Titre5Car">
    <w:name w:val="Titre 5 Car"/>
    <w:basedOn w:val="Policepardfaut"/>
    <w:link w:val="Titre5"/>
    <w:uiPriority w:val="9"/>
    <w:semiHidden/>
    <w:rsid w:val="00C41495"/>
    <w:rPr>
      <w:rFonts w:eastAsiaTheme="majorEastAsia" w:cstheme="majorBidi"/>
      <w:szCs w:val="24"/>
    </w:rPr>
  </w:style>
  <w:style w:type="character" w:customStyle="1" w:styleId="Titre2Car">
    <w:name w:val="Titre 2 Car"/>
    <w:basedOn w:val="Policepardfaut"/>
    <w:link w:val="Titre2"/>
    <w:uiPriority w:val="9"/>
    <w:rsid w:val="0043291D"/>
    <w:rPr>
      <w:rFonts w:ascii="Times New Roman" w:eastAsia="Cambria" w:hAnsi="Times New Roman" w:cs="Times New Roman"/>
      <w:b/>
      <w:sz w:val="24"/>
      <w:szCs w:val="24"/>
      <w:lang w:val="en-US"/>
    </w:rPr>
  </w:style>
  <w:style w:type="character" w:customStyle="1" w:styleId="Titre1Car">
    <w:name w:val="Titre 1 Car"/>
    <w:basedOn w:val="Policepardfaut"/>
    <w:link w:val="Titre1"/>
    <w:uiPriority w:val="9"/>
    <w:rsid w:val="00060E94"/>
    <w:rPr>
      <w:rFonts w:ascii="Times New Roman" w:eastAsia="Cambria" w:hAnsi="Times New Roman" w:cs="Times New Roman"/>
      <w:b/>
      <w:sz w:val="24"/>
      <w:szCs w:val="24"/>
      <w:lang w:val="en-US"/>
    </w:rPr>
  </w:style>
  <w:style w:type="paragraph" w:styleId="Titre">
    <w:name w:val="Title"/>
    <w:basedOn w:val="Titre1"/>
    <w:next w:val="Normal"/>
    <w:link w:val="TitreCar"/>
    <w:autoRedefine/>
    <w:uiPriority w:val="10"/>
    <w:qFormat/>
    <w:rsid w:val="00AE5639"/>
    <w:pPr>
      <w:numPr>
        <w:numId w:val="0"/>
      </w:numPr>
    </w:pPr>
    <w:rPr>
      <w:sz w:val="28"/>
      <w:szCs w:val="28"/>
    </w:rPr>
  </w:style>
  <w:style w:type="character" w:customStyle="1" w:styleId="TitreCar">
    <w:name w:val="Titre Car"/>
    <w:basedOn w:val="Policepardfaut"/>
    <w:link w:val="Titre"/>
    <w:uiPriority w:val="10"/>
    <w:rsid w:val="00AE5639"/>
    <w:rPr>
      <w:rFonts w:ascii="Times New Roman" w:eastAsia="Cambria" w:hAnsi="Times New Roman" w:cs="Times New Roman"/>
      <w:b/>
      <w:sz w:val="28"/>
      <w:szCs w:val="28"/>
      <w:lang w:val="en-US"/>
    </w:rPr>
  </w:style>
  <w:style w:type="paragraph" w:styleId="Sous-titre">
    <w:name w:val="Subtitle"/>
    <w:basedOn w:val="Normal"/>
    <w:next w:val="Normal"/>
    <w:link w:val="Sous-titreCar"/>
    <w:autoRedefine/>
    <w:uiPriority w:val="11"/>
    <w:qFormat/>
    <w:rsid w:val="00352EBF"/>
    <w:pPr>
      <w:numPr>
        <w:ilvl w:val="1"/>
      </w:numPr>
      <w:spacing w:after="160"/>
      <w:jc w:val="center"/>
    </w:pPr>
    <w:rPr>
      <w:rFonts w:ascii="Arial Narrow" w:eastAsiaTheme="minorEastAsia" w:hAnsi="Arial Narrow"/>
      <w:b/>
      <w:spacing w:val="15"/>
      <w:sz w:val="28"/>
    </w:rPr>
  </w:style>
  <w:style w:type="character" w:customStyle="1" w:styleId="Sous-titreCar">
    <w:name w:val="Sous-titre Car"/>
    <w:basedOn w:val="Policepardfaut"/>
    <w:link w:val="Sous-titre"/>
    <w:uiPriority w:val="11"/>
    <w:rsid w:val="00352EBF"/>
    <w:rPr>
      <w:rFonts w:ascii="Arial Narrow" w:eastAsiaTheme="minorEastAsia" w:hAnsi="Arial Narrow"/>
      <w:b/>
      <w:spacing w:val="15"/>
      <w:sz w:val="28"/>
    </w:rPr>
  </w:style>
  <w:style w:type="character" w:styleId="Emphaseple">
    <w:name w:val="Subtle Emphasis"/>
    <w:basedOn w:val="Policepardfaut"/>
    <w:uiPriority w:val="19"/>
    <w:qFormat/>
    <w:rsid w:val="00352EBF"/>
    <w:rPr>
      <w:rFonts w:ascii="Arial Narrow" w:hAnsi="Arial Narrow"/>
      <w:i w:val="0"/>
      <w:iCs/>
      <w:color w:val="auto"/>
      <w:sz w:val="28"/>
    </w:rPr>
  </w:style>
  <w:style w:type="paragraph" w:styleId="Textedebulles">
    <w:name w:val="Balloon Text"/>
    <w:basedOn w:val="Normal"/>
    <w:link w:val="TextedebullesCar"/>
    <w:uiPriority w:val="99"/>
    <w:semiHidden/>
    <w:unhideWhenUsed/>
    <w:rsid w:val="000B37DF"/>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B37DF"/>
    <w:rPr>
      <w:rFonts w:ascii="Segoe UI" w:hAnsi="Segoe UI" w:cs="Segoe UI"/>
      <w:sz w:val="18"/>
      <w:szCs w:val="18"/>
    </w:rPr>
  </w:style>
  <w:style w:type="character" w:styleId="Marquedecommentaire">
    <w:name w:val="annotation reference"/>
    <w:basedOn w:val="Policepardfaut"/>
    <w:uiPriority w:val="99"/>
    <w:semiHidden/>
    <w:unhideWhenUsed/>
    <w:rsid w:val="00C03F57"/>
    <w:rPr>
      <w:sz w:val="16"/>
      <w:szCs w:val="16"/>
    </w:rPr>
  </w:style>
  <w:style w:type="paragraph" w:styleId="Commentaire">
    <w:name w:val="annotation text"/>
    <w:basedOn w:val="Normal"/>
    <w:link w:val="CommentaireCar"/>
    <w:uiPriority w:val="99"/>
    <w:unhideWhenUsed/>
    <w:rsid w:val="00C03F57"/>
    <w:rPr>
      <w:sz w:val="20"/>
      <w:szCs w:val="20"/>
    </w:rPr>
  </w:style>
  <w:style w:type="character" w:customStyle="1" w:styleId="CommentaireCar">
    <w:name w:val="Commentaire Car"/>
    <w:basedOn w:val="Policepardfaut"/>
    <w:link w:val="Commentaire"/>
    <w:uiPriority w:val="99"/>
    <w:rsid w:val="00C03F57"/>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706E4C"/>
    <w:rPr>
      <w:b/>
      <w:bCs/>
    </w:rPr>
  </w:style>
  <w:style w:type="character" w:customStyle="1" w:styleId="ObjetducommentaireCar">
    <w:name w:val="Objet du commentaire Car"/>
    <w:basedOn w:val="CommentaireCar"/>
    <w:link w:val="Objetducommentaire"/>
    <w:uiPriority w:val="99"/>
    <w:semiHidden/>
    <w:rsid w:val="00706E4C"/>
    <w:rPr>
      <w:rFonts w:ascii="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6/09/relationships/commentsIds" Target="commentsIds.xml"/><Relationship Id="rId5" Type="http://schemas.openxmlformats.org/officeDocument/2006/relationships/comments" Target="comment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2</Words>
  <Characters>3036</Characters>
  <Application>Microsoft Office Word</Application>
  <DocSecurity>0</DocSecurity>
  <Lines>25</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lle Rheault</dc:creator>
  <cp:keywords/>
  <dc:description/>
  <cp:lastModifiedBy>Séguin, Armand</cp:lastModifiedBy>
  <cp:revision>2</cp:revision>
  <dcterms:created xsi:type="dcterms:W3CDTF">2020-10-19T01:17:00Z</dcterms:created>
  <dcterms:modified xsi:type="dcterms:W3CDTF">2020-10-19T01:17:00Z</dcterms:modified>
</cp:coreProperties>
</file>